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S2 Text:</w:t>
      </w:r>
      <w:r>
        <w:rPr>
          <w:rFonts w:cs="Times New Roman" w:ascii="Times New Roman" w:hAnsi="Times New Roman"/>
        </w:rPr>
        <w:t xml:space="preserve"> Multiple sequence alignment for 39 lipocalin domains using clustalW2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EKGFEAGDNKLGGALNAKHVEKYGDNFKNGMHKPEFHEDGLHKPMEVGGKKFESGFHYLL 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ECHELGGKNASGGYGGPLCEDPYGSEVQAMTEKLLKEADSDRTLCFNNFQDPCPQLTKEQ 1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---------------------------------IDPSKIPG-EWRIIYAAADNKDKIVEG 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-----------------------------------FAELQG-KWYTIVIAADNLEKIEEG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-----------------------------------PFELSG-KWITSYIGSSDLEKIGEN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----------------------------VAIRNFDISKISG-EWYSIFLASDVKEKIEEN 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----------------------------VVTSNFDASKIAG-EWYSILLASDAKENIEEN 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------------------------EEASSTGRNFNVEKING-EWHTIILASDKREKIEDN 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----------------------------QTMKGLDIQKVAG-TWYSLAMAASD-ISLLDA 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------------------------IIVTQTMKDLDVQKVAG-TWYSLAMAASD-ISLLDA 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------------------------------MTELDTQKVAG-TWHTVAMAVSD-VSLLDA 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-------------------ERDCRVSSFRVKENFDKARFSG-TWYAMAKKDPEGLFLQDN 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-------------------ERDCRVSSFRVKENFDKARFSG-TWYAMAKKDPEGLFLQDN 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-------------------ERDCRVSSFRVKENFDKARFAG-TWYAMAKKDPEGLFLQDN 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---------------------ACTKNAIAQTGFNKDKYFNGDVWYVTDYLDLEPDDVPKR 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---------------------KCTKNALAQTGFNKDKYFNGDVWYVTDYLDLEPDDVPKR 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--------------------MDCSTNISPKQGLDKAKYFSG-KWYVTHFLDKDPQ-VTDQ 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--------------------------PPVHPFVAPLSYLLG-TWRGQGEGEYPTIPSFRY 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---------------------------DLAPALQALSPLLG-SWAGRGAGKYPTIRPFEY 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------------------------------------PNFAG-TWKMRSSENFDELLKALG 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------------------------------------PNFSG-NWKIIRSENFEELLKVLG 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-----------------------------------PADFNG-TWEMLSNDNFEDVMKALD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-----------------------------------TKDQNG-TWEMESNENFEGYMKALD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-----------------------------------PADLSG-TWTLLSSDNFEGYMLALG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-----------------------------------PPNLTG-YYRFVSQKNMEDYLQALN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-----------------------------------VKEFAGIKYKLDSQTNFEEYMKAIG 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-----------------------------------CDAFVG-TWKLVSSENFDDYMKEVG 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-------------------------------------AFNG-TWNVYAQENYENFLRTVG 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-------------------------------------AFSG-TWQVYAQENYEEFLKALA 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------------------------------------MSFSG-KYQLQSQENFEAFMKAIG 2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------------------------------VKDFDISKFLG-FWYEIAFASKMGTPGLAH 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-------------------------------------DVSG-TWYLKAMTVDREFPEMNL 2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---------------------ASPISTIQPKANFDAQQFAG-TWLLVAVGSAGRFLQEQG 3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VAMCKGFDYGDKTLKLPCGPLPWPAGLPEPGYVPKTNPLHG-RWITVSGGQAAFIKEAIK 1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--------DKIPDFVVPGKCASVDRNKLWAEQTPNRNSYAG-VWYQFALTNNPYQLIEKC 5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---------HLESTSLYKKSSSTPPRGVTVVNNFDAKRYLG-TWYEIARFDHRFERGLEK 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----------GKPLTEVEQKAANGVFDDANVQNRTLSDWDG-VWQSVYPLLQSGKLDPVF 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-----------------------------ERPLLQINDLLG-EWRGQAVTIYRDLRPPDI 3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----------------------------AEGDDCSIEKAMG-DFKPEEFFNGTWYLAHGP 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----------------------------MTKTFKTLDDFLGTHFIYTYDNGWEYEWYAKN 3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-----------------------------GFQSNAMKQETPITLHVKSVIEDDGNQEVIE 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--GPLRNYY------RRIECINDCESLSITFYLKDQGTCLLLTEVAKRQE-GYVYVLEFY 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--GPLRFYF------RHIDCYKNCSEMEITFYVITNNQCSKTTVIGYLKG-NGTYETQFE 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--APFQVFM------RSIEFDDKESKVYLNFFSKENGICEEFSLIGTKQE-GNTYDVNYA 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--GSMRVFV------DVIRALDNSS-LYAEYQTKVNGECTEFPMVFDKTEEDGVYSLNYD 8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--GSMRVFV------EHIRVLDNSS-LAFKFQRKVNGECTDFYAVCDKVG-DGVYTVAYY 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--GNFRLFL------EQIHVLEKS--LVLKFHTVRDEECSELSMVADKTEKAGEYSVTYD 8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QSAPLRVYV------EELKPTPEGD-LEILLQKWENGECAQKKIIAEKTKIPAVFKID-- 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QSAPLRVYV------EELKPTPGGD-LEILLQKWENGKCAQKKIIAEKTEIPAVFKID-- 8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KSSPLKAYV------EGLKPTPEGD-LEILLQKRENDKCAQEVLLAKKTDIPAVFKIN-- 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IVAEFSVDE------TGQMSATAKG-RVRLLNNWD--VCADMVGTFTDTEDPAKFKMKYW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IVAEFSVDE------TGQMSATAKG-RVRLLNNWD--VCADMVGTFTDTEDPAKFKMKYW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IVAEFSVDE------NGQMSATAKG-RVRLLNNWD--VCADMVGTFTDTEDPAKFKMKYW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YCAALAAGTASGKLKEALYHYDPKTQDTFYDVSELQVESLG-KYTANFKKVDKNGNVKVA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YCAALAAGTASGKLKEALYHYDPKTQDTFYDVSELQEESPG-KYTANFKKVEKNGNVKVD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YCSSFTPRESDGTVKEALYHYNANKKTSFYNIGEGKLESSGLQYTAKYKTVDKKKAVLKE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GEEIRFSHSG-----KPVIAYTQKT----WKLESGAPMHAESGYFRPRPDGSIEVVIAQS 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LEEVVFAHVG-----KPFLTYTQQT----RAVADGKPLHSETGYLRVCRPGCVELVLAHP 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VNAMLRKVA------------VAAASKPHVEIRQD-GDQFYIKTSTTVRTTEINFKVGEG 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VNVMLRKIA------------VAAASKPAVEIKQE-GDTFYIKTSTTVRTTEINFKVGEE 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IDFATRKIA------------VHLK--QTKVIVQN-GDKFETKTLSTFRNYEVNFVIGEE 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IDFATRKIA------------VRLT--QTKIIVQD-GDNFKTKTNSTFRNYDLDFTVGVE 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IDFATRKIA------------KLLK--PQKVIEQN-GDSFTIHTNSSLRNYFVKFKVGEE 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ISLAVRKIA------------LLLK--PDKEIEHQ-GNHMTVRTLSTFRNYTVQFDVGVE 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VGAIERKAG------------LALS--PVIELEILDGDKFKLTSKTAIKNTEFTFKLGEE 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VGFATRKVA------------GMAK--PNMIISVN-GDLVTIRSESTFKNTEISFKLGVE 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LPEDIIKVA------------KDVN--PVIEIEQN-GNEFVVTSKTPKQTHSNSFTVGKE 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LPEDLIKMA------------RDIK--PIVEIQQK-GDDFVVTSKTPRQTVTNSFTLGKE 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LPEELIQKG------------KDIK--GVSEIVQN-GKHFKFTITAGSKVIQNEFTVGEE 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KEEKMGAMV----------VELKENLLALTTTYYSEDHCVLEKVTATEGDGPAKFQVTRL 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ESVTPMTLT-----------TLEGGNLEAKVTMLISGRCQEVKAVLEKTDEPGKYTADGG 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HRAEATTLH----------VAPQGTAMAVSTFRKLDGICWQVRQLYGDTGVLGRFLLQAR 8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SGMLGAAEAN----KIVADTDHHQTGGMYLRINQFGDVCTVDASVAKFARAKRTWKSGHY 2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VRNEYSFDG-------------KQFVIESTGIAYDGNLLKRNGKLYPNPFGEPHLSIDYE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VTATYSLRD------------DGGLNVINKGYNPDRGMWQQSEGKAYFTGAPTRAALKVS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QKKADADKTKTFAEIKDYYHKGYATDIEMIGIEDGIVEFHRNNETTSCKYDYDGYKILTY 1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YSTTLKIQL------------DDAG----RLMQSTSFGERTITSTATIKGSIVLFDQDPE 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GVTSPAVCQ-------------------KFTTSGSKGFTQIVEIGYNKFESNVKFQCN-- 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DHTVDYRIHG------GMVAGRWVTDQKADIVMLTEGIYKISWTEPTGTDVALDFMPNEK 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FRTTGFYYVK---------------QNKVYLSYYEEHDLGKVKTIVKVSEGEVLVMRSG- 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---------------------------------GTNTLEVIHVSENMLVTYVENYDGE-R 1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---------------------------------GNNIFQPLYITSDKIFFTNKNMDRAGQ 1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---------------------------------GNNKFVVSYASETALIISNINVDEEGD 1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---------------------------------GYNVFRISEFENDEHIILYLVNFDKDR 1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---------------------------------GENKFRLLEVNYSDYVILHLVDVNGDK 1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---------------------------------GFNTFTIPKTDYDNFLMAHLINEKDGE 1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-------------------------------ALNENKVLVLDTDYKKYLLFCMENSAEPE 1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-------------------------------ALNENKVLVLDTDYKKYLLFCMENSAEPE 1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-------------------------------ALDENQLFLLDTDYDSHLLLCMENSASPE 1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GVASFL-------------------------QKGNDDHWIVDTDYDTYAVQYSCRLLNLD 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GVASFL-------------------------QKGNDDHWIVDTDYDTYAVQYSCRLLNLD 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GVASFL-------------------------QKGNDDHWIIDTDYETFAVQYSCRLLNLD 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VT-----------------------------AGNYYTFTVMYADDSSALIHTCLHKGNKD 1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VT-----------------------------SGNYYTFTVMYADDSSALIHTCLHKGNKD 1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AD-----------------------------EKNSYTLTVLEADDSSALVHICLREGSKD 12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--------------------------------TGLVEVQKGTYNVD----EQSIKLKSD- 1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--------------------------------SGITEIEVGTYSVTGDVIELELSTRADG 1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-------------------------------------FEEET--VDGRKCRSLPTWENEN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-------------------------------------FEEQT--VDGRPCKSLVKWESEN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-------------------------------------FDEQTKGLDNRTVKTLVKWD-GD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-------------------------------------FDEHTKGLDGRNVKTLVTWE-GN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-------------------------------------FDEDNRGLDNRKCKSLVIWD-ND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-------------------------------------FEEDLRSVDGRKCQTIVTWE-EE 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-------------------------------------FDEET--LDGRKVKSTITQDGPN 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-------------------------------------FDEIT--ADDRKVKSIITLDG-G 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-------------------------------------SEITS--MDGKKIKVTVQLEG-G 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-------------------------------------ADITT--MDGKKLKCTVHLAN-G 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-------------------------------------CELET--MTGEKVKTVVQLEGDN 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S--------------------------------GKKEVVVEATDYLTYAIIDITSLVAGA 1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----------------------------------KHVAYIIRSHVKDHYIFYSEGELHGK 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G------------------------------ARGAVHVVVAETDYQSFAVLYLERAG--- 1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FYEPLVSGGNLLGVWVLPEEYRKIGFFWEMESGRCFRIERRAFPVGPYTFMRQATEVGGK 29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N------------------------------SFAAPLVILETDYSNYACLYSCIDYNFGY 12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----------------------------------FFGPFYGGYNVIALDREYRHALVCGP 12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KSGK---------------------------KGVRYLFECKDPESKAPKYIQFSDHIIAP 14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------------------------------------KQVQVLLLPDGASATSPLKVQLRQ 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------------------------------------QVDNKNGEQYSFKCKSSDNTEFEA 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KLHG--------------------TIFFPKWVEEHPEITVTYQNEHIDLMEQSREKYATY 12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------------------------------------AVKMNQRFVTGASTIAKYKMSFGE 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j7a_         ITKMTEGLAKGTSFTPEELEKYQQLNSERGVPNENIENLIKTDNCPP---------- 1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5pa_         ETNMIVVAGKGNALTPEENEILVQFAHEKKIPVENILNILATDTCPE---------- 1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3ya_         KTIMTGLLGKGTDIEDQDLEKFKEVTRENGIPEENIVNIIERDDCPA---------- 1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w3a_         PFQLFEFYAREPDVSPEIKEEFVKIVQKRGIVKENIIDLTKIDRCFQLRG------- 1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m6a_         TFQLMEFYGRKPDVEPKLKDKFVEICQQYGIIKENIIDLTKIDRCFQLRG------- 1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zqa1         TFQLMGLYGREPDLSSDIKERFAQLCEEHGILRENIIDLSNANRC------------ 15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eba_         QSLVCQCLVRTPEVDDEALEKFDKALKALPMHIRLSFNPTQLEEQC----------- 15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yupa1         QSLACQCLVRTPEVDDEAMEKFDKALKALPMHIRLSFNPTQLEEQCRV--------- 1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xsa_         HSLVCQSLARTLEVDDQIREKFEDALKTLSVPMRI--LPAQLEEQCRV--------- 15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brqa_         GTCADSYSFVFSRDPNGLPPEAQKIVRQRQEELCLARQYRLIVHNGYC--------- 1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jyda_         GTCADSYSFVFSRDPNGLPPEAQKIVRQRQEELCLARQYRLIVHNGYC--------- 1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hbqa_         GTCADSYSFVFARDPSGFSPEVQKIVRQRQEELCLARQYRLIPHNGYCNG------- 1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fmx1         LGDLYAVLNRNKDAAAG--DKVKSAVSAATLEFSKFISTKENNCAYDNDSLKSLLTK 1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3np1a_         LGDLYAVLNRNKDTNAG--DKVKGAVTAASLKFSDFISTKDNKCEYDNVSLKSLLTK 1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uoa_         LGDLYTVLTHQKDAEPS--AKVKSAVTQAGLQLSQFVGTKDLGCQYDD-QFTSL--- 18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a13a1         ---LVGNASKVKEISREFELVDGKLSYVVRMSTTTNPLQPHLKAILDKL-------- 15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r2a1         SIGLAPTAKEVTALDRSYRIDGDELSYSLQMRAVGQPLQDHLAAVLHRQR------- 1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cbia_         KIHCTQTLLEGDGPKTYWTRELAND-ELILTFGADDVVCTRIYVRE----------- 13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caa_         KMVCEQKLLKGEGPKTSWTMELTNDGELILTMTADDVVCTRVYVRE----------- 1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kqxa_         KLVCVQ---KGEKENRGWKQWIEGD-LLHLEIHCQDKVCHQVFKKKN---------- 1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paa_         TLVCVQ---KGEKENRGWKQWVEGD-KLYLELTCGDQVCRQVFKKK----------- 1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pja_         RLTCIQ---KGEKKNRGWTHWIEGD-KLHLEMFCEGQVCKQTFQRA----------- 1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ggla_         HLVCVQ---KGEVPNRGWRHWLEGE-MLYLELTARDAVCEQVFRKVH---------- 1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ftpa_         KLVHEQ---KGD-HPTIIIREFSKE-QCVITIKLGDLVATRIYKAQ----------- 13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liba_         ALVQVQ---KWDGKSTTIKRKRDGD-KLVVECVMKGVTSTRVYERA----------- 1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p6pa_         KLICKS-------DKFSHIQEVNGD-EMVEKITIGSSTLTRKSKRV----------- 1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tvqa_         KLVTKS-------EKFSHEQEVKGN-EMVETITFGGVTLIRRSKRV----------- 12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f73a1         KLVTTF-------KNIKSVTELNGD-IITNTMTLGDIVFKRISKRI----------- 12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epaa_         VHRTMKLYSRSLDDNGEALYNFRKITSDHGFSETDLYILKHDLTCVKVLQSAA---- 1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xkia_         PVRGVKLVGRDPKNNLEALEDFEKAAGARGLSTESILIPRQS--------------- 1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iw2a_         -QLSVKLYARSLPVSDSVLSGFEQRVQEAHLTEDQIFYFPKYGFCEAADQFHVLDEV 1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vpra1         ISFVFYVKVSNDPESDPIPLQSRDYTALAGRDNAPTNLGKPYPTLAKDLDYPKKRD- 35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bqa_         HSDFSFIFSRSANLADQYVKKCEAAFKNINVDTTRFVKTVQGSSCPYDTQKTL---- 1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qwda_         DRDYLWILSRTPTISDEVKQEMLAVATREGFDVSKFIWVQQPG-------------- 1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oeja_         RKSSHFHIFMGNDSQQSLLNEMENWPTYYPYQLSSEEVVEEMMSH------------ 1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o62a1         PLFLEAGWLIQSDLRQRMIRSYNDKGEWVSLTLVTEERV------------------ 1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avgi_         DFTFISVSYDNFALVCRSITFTSQPKEDRYLVFERTKSDTDPDAKEIC--------- 14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2gc9a1         PKLVVPEFANITYMGDAGQNNEDVISEAPYKEMPNDIRNGKYFDQNYHRLNK----- 17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1r0ua_         LELKTSTKSIQSDLDEEKGRISIAYDMHVGDEQEHLHNMTITYEGGT---------- 14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15:38:00Z</dcterms:created>
  <dc:creator>lakshmi</dc:creator>
  <dc:description/>
  <cp:keywords/>
  <dc:language>en-US</dc:language>
  <cp:lastModifiedBy>Srinivasan</cp:lastModifiedBy>
  <dcterms:modified xsi:type="dcterms:W3CDTF">2015-07-30T06:42:00Z</dcterms:modified>
  <cp:revision>4</cp:revision>
  <dc:subject/>
  <dc:title/>
</cp:coreProperties>
</file>